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34C86" w14:textId="77777777" w:rsidR="00DE0439" w:rsidRPr="00AA69F3" w:rsidRDefault="00DE0439" w:rsidP="00B662EA">
      <w:pPr>
        <w:pStyle w:val="EndNoteBibliography"/>
        <w:rPr>
          <w:bCs/>
          <w:noProof/>
          <w:color w:val="000000"/>
        </w:rPr>
      </w:pPr>
      <w:r w:rsidRPr="00AA69F3">
        <w:rPr>
          <w:bCs/>
          <w:noProof/>
          <w:color w:val="000000"/>
        </w:rPr>
        <w:t>Supplementa</w:t>
      </w:r>
      <w:r w:rsidR="003A51A8" w:rsidRPr="00AA69F3">
        <w:rPr>
          <w:bCs/>
          <w:noProof/>
          <w:color w:val="000000"/>
        </w:rPr>
        <w:t>ry</w:t>
      </w:r>
      <w:r w:rsidRPr="00AA69F3">
        <w:rPr>
          <w:bCs/>
          <w:noProof/>
          <w:color w:val="000000"/>
        </w:rPr>
        <w:t xml:space="preserve"> Table 1. The definition of </w:t>
      </w:r>
      <w:r w:rsidR="00B662EA" w:rsidRPr="00AA69F3">
        <w:rPr>
          <w:bCs/>
          <w:noProof/>
          <w:color w:val="000000"/>
        </w:rPr>
        <w:t>morpho</w:t>
      </w:r>
      <w:r w:rsidRPr="00AA69F3">
        <w:rPr>
          <w:bCs/>
          <w:noProof/>
          <w:color w:val="000000"/>
        </w:rPr>
        <w:t>kinetics and morphological dysmorphisms.</w:t>
      </w: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7"/>
        <w:gridCol w:w="11340"/>
      </w:tblGrid>
      <w:tr w:rsidR="00CE2E0C" w:rsidRPr="00CE2E0C" w14:paraId="35438863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23B9C47" w14:textId="77777777" w:rsidR="00DE0439" w:rsidRPr="00CE2E0C" w:rsidRDefault="00DE0439" w:rsidP="00BC507D">
            <w:pPr>
              <w:rPr>
                <w:noProof/>
              </w:rPr>
            </w:pPr>
            <w:r w:rsidRPr="00CE2E0C">
              <w:rPr>
                <w:noProof/>
              </w:rPr>
              <w:t>Parameters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3E72356" w14:textId="77777777" w:rsidR="00DE0439" w:rsidRPr="00CE2E0C" w:rsidRDefault="00DE0439" w:rsidP="00BC507D">
            <w:pPr>
              <w:rPr>
                <w:noProof/>
              </w:rPr>
            </w:pPr>
            <w:r w:rsidRPr="00CE2E0C">
              <w:rPr>
                <w:noProof/>
              </w:rPr>
              <w:t>Definitions</w:t>
            </w:r>
          </w:p>
        </w:tc>
      </w:tr>
      <w:tr w:rsidR="00136043" w:rsidRPr="00CE2E0C" w14:paraId="3A46CEF6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AD41840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t0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35B34ABC" w14:textId="77777777" w:rsidR="00136043" w:rsidRPr="00CE2E0C" w:rsidRDefault="00136043" w:rsidP="00BC507D">
            <w:pPr>
              <w:rPr>
                <w:noProof/>
              </w:rPr>
            </w:pPr>
            <w:r w:rsidRPr="00AA69F3">
              <w:rPr>
                <w:rFonts w:eastAsia="Times"/>
                <w:color w:val="000000"/>
                <w:kern w:val="24"/>
              </w:rPr>
              <w:t xml:space="preserve">time for intracytoplasmic sperm injection </w:t>
            </w:r>
          </w:p>
        </w:tc>
      </w:tr>
      <w:tr w:rsidR="00136043" w:rsidRPr="00CE2E0C" w14:paraId="039AD829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97E83D7" w14:textId="77777777" w:rsidR="00136043" w:rsidRPr="00CE2E0C" w:rsidRDefault="00136043" w:rsidP="00BC507D">
            <w:pPr>
              <w:rPr>
                <w:noProof/>
              </w:rPr>
            </w:pPr>
            <w:r w:rsidRPr="00CE2E0C">
              <w:rPr>
                <w:noProof/>
              </w:rPr>
              <w:t>tP</w:t>
            </w:r>
            <w:r>
              <w:rPr>
                <w:noProof/>
              </w:rPr>
              <w:t>B2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594AC18" w14:textId="77777777" w:rsidR="00136043" w:rsidRPr="00CE2E0C" w:rsidRDefault="00136043" w:rsidP="00BC507D">
            <w:pPr>
              <w:rPr>
                <w:noProof/>
              </w:rPr>
            </w:pPr>
            <w:r w:rsidRPr="00CE2E0C">
              <w:rPr>
                <w:noProof/>
              </w:rPr>
              <w:t xml:space="preserve">time for </w:t>
            </w:r>
            <w:r>
              <w:rPr>
                <w:noProof/>
              </w:rPr>
              <w:t>PB2 extrusion</w:t>
            </w:r>
          </w:p>
        </w:tc>
      </w:tr>
      <w:tr w:rsidR="00136043" w:rsidRPr="00CE2E0C" w14:paraId="6C4EEFC3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6633C4A" w14:textId="77777777" w:rsidR="00136043" w:rsidRPr="00CE2E0C" w:rsidRDefault="00136043" w:rsidP="00BC507D">
            <w:pPr>
              <w:rPr>
                <w:noProof/>
              </w:rPr>
            </w:pPr>
            <w:r w:rsidRPr="00CE2E0C">
              <w:rPr>
                <w:noProof/>
              </w:rPr>
              <w:t>tPNf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080CC0D9" w14:textId="77777777" w:rsidR="00136043" w:rsidRPr="00CE2E0C" w:rsidRDefault="00136043" w:rsidP="00BC507D">
            <w:pPr>
              <w:rPr>
                <w:noProof/>
              </w:rPr>
            </w:pPr>
            <w:r w:rsidRPr="00CE2E0C">
              <w:rPr>
                <w:noProof/>
              </w:rPr>
              <w:t>time for both pronuclei fading</w:t>
            </w:r>
          </w:p>
        </w:tc>
      </w:tr>
      <w:tr w:rsidR="00136043" w:rsidRPr="00CE2E0C" w14:paraId="0AD71608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2B510F1E" w14:textId="77777777" w:rsidR="00136043" w:rsidRPr="00CE2E0C" w:rsidRDefault="00136043" w:rsidP="00BC507D">
            <w:pPr>
              <w:rPr>
                <w:noProof/>
              </w:rPr>
            </w:pPr>
            <w:r w:rsidRPr="00AA69F3">
              <w:rPr>
                <w:rFonts w:eastAsia="Times"/>
                <w:color w:val="000000"/>
                <w:kern w:val="24"/>
              </w:rPr>
              <w:t>tN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FBDAE5D" w14:textId="77777777" w:rsidR="00136043" w:rsidRPr="00CE2E0C" w:rsidRDefault="00136043" w:rsidP="00BC507D">
            <w:pPr>
              <w:rPr>
                <w:noProof/>
              </w:rPr>
            </w:pPr>
            <w:r w:rsidRPr="00AA69F3">
              <w:rPr>
                <w:rFonts w:eastAsia="Times"/>
                <w:color w:val="000000"/>
                <w:kern w:val="24"/>
              </w:rPr>
              <w:t>time for embryo accomplishing divisions to N cells</w:t>
            </w:r>
          </w:p>
        </w:tc>
      </w:tr>
      <w:tr w:rsidR="00136043" w:rsidRPr="00CE2E0C" w14:paraId="0F16E65B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874E820" w14:textId="77777777" w:rsidR="00136043" w:rsidRPr="00CE2E0C" w:rsidRDefault="00136043" w:rsidP="00BC507D">
            <w:pPr>
              <w:rPr>
                <w:noProof/>
              </w:rPr>
            </w:pPr>
            <w:r w:rsidRPr="00CE2E0C">
              <w:rPr>
                <w:noProof/>
              </w:rPr>
              <w:t>tM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7FA0ECF" w14:textId="77777777" w:rsidR="00136043" w:rsidRPr="00CE2E0C" w:rsidRDefault="00136043" w:rsidP="00BC507D">
            <w:pPr>
              <w:rPr>
                <w:noProof/>
                <w:lang w:val="en-US"/>
              </w:rPr>
            </w:pPr>
            <w:r w:rsidRPr="00CE2E0C">
              <w:rPr>
                <w:noProof/>
              </w:rPr>
              <w:t>time for embryo accomplishing compaction</w:t>
            </w:r>
          </w:p>
        </w:tc>
      </w:tr>
      <w:tr w:rsidR="00136043" w:rsidRPr="00CE2E0C" w14:paraId="79E06D20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C8FEBA6" w14:textId="77777777" w:rsidR="00136043" w:rsidRPr="00CE2E0C" w:rsidRDefault="00136043" w:rsidP="00BC507D">
            <w:pPr>
              <w:rPr>
                <w:noProof/>
              </w:rPr>
            </w:pPr>
            <w:r w:rsidRPr="00CE2E0C">
              <w:rPr>
                <w:noProof/>
              </w:rPr>
              <w:t>tSB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8504128" w14:textId="77777777" w:rsidR="00136043" w:rsidRPr="00CE2E0C" w:rsidRDefault="00136043" w:rsidP="00BC507D">
            <w:pPr>
              <w:rPr>
                <w:noProof/>
                <w:lang w:val="en-US"/>
              </w:rPr>
            </w:pPr>
            <w:r w:rsidRPr="00CE2E0C">
              <w:rPr>
                <w:noProof/>
              </w:rPr>
              <w:t>time for embryo starting blastocoel formation</w:t>
            </w:r>
            <w:r w:rsidRPr="00CE2E0C">
              <w:rPr>
                <w:noProof/>
                <w:lang w:val="en-US"/>
              </w:rPr>
              <w:t xml:space="preserve"> </w:t>
            </w:r>
          </w:p>
        </w:tc>
      </w:tr>
      <w:tr w:rsidR="00136043" w:rsidRPr="00CE2E0C" w14:paraId="59C44826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1C75D69" w14:textId="77777777" w:rsidR="00136043" w:rsidRPr="00CE2E0C" w:rsidRDefault="00136043" w:rsidP="00BC507D">
            <w:pPr>
              <w:rPr>
                <w:noProof/>
              </w:rPr>
            </w:pPr>
            <w:r w:rsidRPr="00CE2E0C">
              <w:rPr>
                <w:noProof/>
              </w:rPr>
              <w:t>tB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857577E" w14:textId="77777777" w:rsidR="00136043" w:rsidRPr="00CE2E0C" w:rsidRDefault="00136043" w:rsidP="00BC507D">
            <w:pPr>
              <w:rPr>
                <w:noProof/>
              </w:rPr>
            </w:pPr>
            <w:r w:rsidRPr="00CE2E0C">
              <w:rPr>
                <w:noProof/>
              </w:rPr>
              <w:t>time for blastocoel cavity starting to push zona pellucida</w:t>
            </w:r>
          </w:p>
        </w:tc>
      </w:tr>
      <w:tr w:rsidR="00136043" w:rsidRPr="00CE2E0C" w14:paraId="3D8C1D88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A10CFAA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CC2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1FBA23F" w14:textId="77777777" w:rsidR="00136043" w:rsidRPr="00CE2E0C" w:rsidRDefault="00136043" w:rsidP="00BC507D">
            <w:pPr>
              <w:rPr>
                <w:noProof/>
              </w:rPr>
            </w:pPr>
            <w:r w:rsidRPr="00AA69F3">
              <w:rPr>
                <w:rFonts w:eastAsia="Times"/>
                <w:color w:val="000000"/>
                <w:kern w:val="24"/>
              </w:rPr>
              <w:t xml:space="preserve">the time period of the second cell cycle (t2-t3) </w:t>
            </w:r>
          </w:p>
        </w:tc>
      </w:tr>
      <w:tr w:rsidR="00136043" w:rsidRPr="00CE2E0C" w14:paraId="474B2FC4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355D1A8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S2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E58FF69" w14:textId="77777777" w:rsidR="00136043" w:rsidRPr="00CE2E0C" w:rsidRDefault="00136043" w:rsidP="00BC507D">
            <w:pPr>
              <w:rPr>
                <w:noProof/>
              </w:rPr>
            </w:pPr>
            <w:r w:rsidRPr="00AA69F3">
              <w:rPr>
                <w:rFonts w:eastAsia="Times"/>
                <w:color w:val="000000"/>
                <w:kern w:val="24"/>
              </w:rPr>
              <w:t xml:space="preserve">the time period of synchrony of the second cell cycle (t3-t4) </w:t>
            </w:r>
          </w:p>
        </w:tc>
      </w:tr>
      <w:tr w:rsidR="00136043" w:rsidRPr="00CE2E0C" w14:paraId="3133AF95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2A745D21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CC3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D25762E" w14:textId="77777777" w:rsidR="00136043" w:rsidRPr="00CE2E0C" w:rsidRDefault="00136043" w:rsidP="00BC507D">
            <w:pPr>
              <w:rPr>
                <w:noProof/>
              </w:rPr>
            </w:pPr>
            <w:r w:rsidRPr="00AA69F3">
              <w:rPr>
                <w:rFonts w:eastAsia="Times"/>
                <w:color w:val="000000"/>
                <w:kern w:val="24"/>
              </w:rPr>
              <w:t>the time period of the third cell cycle (t3-t5)</w:t>
            </w:r>
          </w:p>
        </w:tc>
      </w:tr>
      <w:tr w:rsidR="00136043" w:rsidRPr="00CE2E0C" w14:paraId="086C05DC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26E3BE0C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S3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09FEA0D0" w14:textId="77777777" w:rsidR="00136043" w:rsidRPr="00CE2E0C" w:rsidRDefault="00136043" w:rsidP="00BC507D">
            <w:pPr>
              <w:rPr>
                <w:noProof/>
              </w:rPr>
            </w:pPr>
            <w:r w:rsidRPr="00AA69F3">
              <w:rPr>
                <w:rFonts w:eastAsia="Times"/>
                <w:color w:val="000000"/>
                <w:kern w:val="24"/>
              </w:rPr>
              <w:t>the time period of synchrony of the third cell cycle (t5-t8)</w:t>
            </w:r>
          </w:p>
        </w:tc>
      </w:tr>
      <w:tr w:rsidR="00136043" w:rsidRPr="00CE2E0C" w14:paraId="38E7893F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33298889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t2-t5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B67D1C6" w14:textId="3BF42BD5" w:rsidR="00136043" w:rsidRPr="00CE2E0C" w:rsidRDefault="00136043" w:rsidP="00BC507D">
            <w:pPr>
              <w:rPr>
                <w:noProof/>
              </w:rPr>
            </w:pPr>
            <w:r w:rsidRPr="00AA69F3">
              <w:rPr>
                <w:rFonts w:eastAsia="Times"/>
                <w:color w:val="000000"/>
                <w:kern w:val="24"/>
              </w:rPr>
              <w:t xml:space="preserve">the time period </w:t>
            </w:r>
            <w:r w:rsidR="00F40019" w:rsidRPr="00970CB2">
              <w:rPr>
                <w:rFonts w:eastAsia="Times"/>
                <w:kern w:val="24"/>
              </w:rPr>
              <w:t xml:space="preserve">between </w:t>
            </w:r>
            <w:r w:rsidRPr="00AA69F3">
              <w:rPr>
                <w:rFonts w:eastAsia="Times"/>
                <w:color w:val="000000"/>
                <w:kern w:val="24"/>
              </w:rPr>
              <w:t>t2 and t5</w:t>
            </w:r>
          </w:p>
        </w:tc>
      </w:tr>
      <w:tr w:rsidR="00136043" w:rsidRPr="00CE2E0C" w14:paraId="76295E46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5891A71" w14:textId="77777777" w:rsidR="00136043" w:rsidRPr="00CE2E0C" w:rsidRDefault="00136043" w:rsidP="00BC507D">
            <w:pPr>
              <w:rPr>
                <w:noProof/>
              </w:rPr>
            </w:pPr>
            <w:r w:rsidRPr="00CE2E0C">
              <w:rPr>
                <w:noProof/>
              </w:rPr>
              <w:t>t</w:t>
            </w:r>
            <w:r>
              <w:rPr>
                <w:noProof/>
              </w:rPr>
              <w:t>S</w:t>
            </w:r>
            <w:r w:rsidRPr="00CE2E0C">
              <w:rPr>
                <w:noProof/>
              </w:rPr>
              <w:t>B-tSB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7C831C0" w14:textId="77777777" w:rsidR="00136043" w:rsidRPr="00CE2E0C" w:rsidRDefault="00136043" w:rsidP="00BC507D">
            <w:pPr>
              <w:rPr>
                <w:noProof/>
              </w:rPr>
            </w:pPr>
            <w:r w:rsidRPr="00CE2E0C">
              <w:rPr>
                <w:noProof/>
              </w:rPr>
              <w:t>the time period between tSB and tB (t</w:t>
            </w:r>
            <w:r>
              <w:rPr>
                <w:noProof/>
              </w:rPr>
              <w:t>S</w:t>
            </w:r>
            <w:r w:rsidRPr="00CE2E0C">
              <w:rPr>
                <w:noProof/>
              </w:rPr>
              <w:t>B-tB)</w:t>
            </w:r>
          </w:p>
        </w:tc>
      </w:tr>
      <w:tr w:rsidR="00136043" w:rsidRPr="00CE2E0C" w14:paraId="205A5BB2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2C12A73B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Even PN size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2A64964" w14:textId="77777777" w:rsidR="00136043" w:rsidRPr="00CE2E0C" w:rsidRDefault="00623325" w:rsidP="00BC507D">
            <w:pPr>
              <w:rPr>
                <w:noProof/>
              </w:rPr>
            </w:pPr>
            <w:r>
              <w:rPr>
                <w:noProof/>
              </w:rPr>
              <w:t>t</w:t>
            </w:r>
            <w:r w:rsidR="00375F02" w:rsidRPr="00375F02">
              <w:rPr>
                <w:noProof/>
              </w:rPr>
              <w:t>he</w:t>
            </w:r>
            <w:r w:rsidR="00375F02">
              <w:rPr>
                <w:noProof/>
              </w:rPr>
              <w:t xml:space="preserve"> </w:t>
            </w:r>
            <w:r w:rsidR="00375F02" w:rsidRPr="00375F02">
              <w:rPr>
                <w:noProof/>
              </w:rPr>
              <w:t>area</w:t>
            </w:r>
            <w:r w:rsidR="00375F02">
              <w:rPr>
                <w:noProof/>
              </w:rPr>
              <w:t xml:space="preserve"> ratio between two pronuclei </w:t>
            </w:r>
            <w:r w:rsidR="00375F02" w:rsidRPr="00375F02">
              <w:rPr>
                <w:noProof/>
              </w:rPr>
              <w:t>immediately</w:t>
            </w:r>
            <w:r w:rsidR="00375F02">
              <w:rPr>
                <w:noProof/>
              </w:rPr>
              <w:t xml:space="preserve"> </w:t>
            </w:r>
            <w:r w:rsidR="00375F02" w:rsidRPr="00375F02">
              <w:rPr>
                <w:noProof/>
              </w:rPr>
              <w:t>before</w:t>
            </w:r>
            <w:r w:rsidR="00375F02">
              <w:rPr>
                <w:noProof/>
              </w:rPr>
              <w:t xml:space="preserve"> </w:t>
            </w:r>
            <w:r w:rsidR="00375F02" w:rsidRPr="00375F02">
              <w:rPr>
                <w:noProof/>
              </w:rPr>
              <w:t>pronuclear</w:t>
            </w:r>
            <w:r w:rsidR="00375F02">
              <w:rPr>
                <w:noProof/>
              </w:rPr>
              <w:t xml:space="preserve"> </w:t>
            </w:r>
            <w:r w:rsidR="00375F02" w:rsidRPr="00375F02">
              <w:rPr>
                <w:noProof/>
              </w:rPr>
              <w:t>breakdown</w:t>
            </w:r>
            <w:r w:rsidR="00375F02">
              <w:t xml:space="preserve"> ≥ </w:t>
            </w:r>
            <w:r w:rsidR="00375F02" w:rsidRPr="00375F02">
              <w:rPr>
                <w:noProof/>
              </w:rPr>
              <w:t>0.</w:t>
            </w:r>
            <w:r w:rsidR="00375F02">
              <w:rPr>
                <w:noProof/>
              </w:rPr>
              <w:t>9</w:t>
            </w:r>
          </w:p>
        </w:tc>
      </w:tr>
      <w:tr w:rsidR="00136043" w:rsidRPr="00CE2E0C" w14:paraId="4EB1CCDC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57C7163" w14:textId="77777777" w:rsidR="00136043" w:rsidRPr="00CE2E0C" w:rsidRDefault="00136043" w:rsidP="00BC507D">
            <w:pPr>
              <w:rPr>
                <w:noProof/>
              </w:rPr>
            </w:pPr>
            <w:r w:rsidRPr="005D080D">
              <w:rPr>
                <w:noProof/>
              </w:rPr>
              <w:t>Synchronized PN fading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216C5DF" w14:textId="77777777" w:rsidR="00136043" w:rsidRPr="00CE2E0C" w:rsidRDefault="00623325" w:rsidP="00BC507D">
            <w:pPr>
              <w:rPr>
                <w:noProof/>
              </w:rPr>
            </w:pPr>
            <w:r>
              <w:t>s</w:t>
            </w:r>
            <w:r w:rsidR="00375F02">
              <w:t xml:space="preserve">imultaneous breakdown of </w:t>
            </w:r>
            <w:r w:rsidR="00375F02">
              <w:rPr>
                <w:noProof/>
              </w:rPr>
              <w:t xml:space="preserve">two pronuclei </w:t>
            </w:r>
          </w:p>
        </w:tc>
      </w:tr>
      <w:tr w:rsidR="00136043" w:rsidRPr="00CE2E0C" w14:paraId="3DA12087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60CED64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Even2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08FBC429" w14:textId="77777777" w:rsidR="00136043" w:rsidRPr="00CE2E0C" w:rsidRDefault="00623325" w:rsidP="00BC507D">
            <w:pPr>
              <w:rPr>
                <w:noProof/>
              </w:rPr>
            </w:pPr>
            <w:r>
              <w:t>t</w:t>
            </w:r>
            <w:r w:rsidR="00084B2A">
              <w:t>he area ratio between two blastomeres &lt; 50% at the 2-cell stage</w:t>
            </w:r>
          </w:p>
        </w:tc>
      </w:tr>
      <w:tr w:rsidR="00136043" w:rsidRPr="00CE2E0C" w14:paraId="7979F7FF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969A765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Even4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547AB0E" w14:textId="77777777" w:rsidR="00136043" w:rsidRPr="00CE2E0C" w:rsidRDefault="00623325" w:rsidP="00BC507D">
            <w:pPr>
              <w:rPr>
                <w:noProof/>
              </w:rPr>
            </w:pPr>
            <w:r>
              <w:t>t</w:t>
            </w:r>
            <w:r w:rsidR="00084B2A">
              <w:t>he area ratio between two blastomeres &lt; 50% at the 4-cell stage</w:t>
            </w:r>
          </w:p>
        </w:tc>
      </w:tr>
      <w:tr w:rsidR="00136043" w:rsidRPr="00CE2E0C" w14:paraId="00C35713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72BEF84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Non</w:t>
            </w:r>
            <w:r w:rsidR="00156192">
              <w:rPr>
                <w:noProof/>
              </w:rPr>
              <w:t>-</w:t>
            </w:r>
            <w:r w:rsidRPr="00CE2E0C">
              <w:rPr>
                <w:noProof/>
              </w:rPr>
              <w:t>MN2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B907AC9" w14:textId="77777777" w:rsidR="00136043" w:rsidRPr="008332AE" w:rsidRDefault="00623325" w:rsidP="00BC507D">
            <w:pPr>
              <w:rPr>
                <w:noProof/>
              </w:rPr>
            </w:pPr>
            <w:r w:rsidRPr="008332AE">
              <w:rPr>
                <w:noProof/>
              </w:rPr>
              <w:t>n</w:t>
            </w:r>
            <w:r w:rsidR="008B6BE7" w:rsidRPr="008332AE">
              <w:rPr>
                <w:noProof/>
              </w:rPr>
              <w:t>o multinucleation (single or complex) within individual blastomeres at the 2-cell stage</w:t>
            </w:r>
          </w:p>
        </w:tc>
      </w:tr>
      <w:tr w:rsidR="00136043" w:rsidRPr="00CE2E0C" w14:paraId="0964AE6A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0F03683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Non</w:t>
            </w:r>
            <w:r w:rsidR="00156192">
              <w:rPr>
                <w:noProof/>
              </w:rPr>
              <w:t>-</w:t>
            </w:r>
            <w:r w:rsidRPr="00CE2E0C">
              <w:rPr>
                <w:noProof/>
              </w:rPr>
              <w:t>MN4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A682BC9" w14:textId="01708F1E" w:rsidR="00136043" w:rsidRPr="008332AE" w:rsidRDefault="00623325" w:rsidP="00BC507D">
            <w:pPr>
              <w:rPr>
                <w:noProof/>
              </w:rPr>
            </w:pPr>
            <w:r w:rsidRPr="008332AE">
              <w:rPr>
                <w:noProof/>
              </w:rPr>
              <w:t>n</w:t>
            </w:r>
            <w:r w:rsidR="008B6BE7" w:rsidRPr="008332AE">
              <w:rPr>
                <w:noProof/>
              </w:rPr>
              <w:t>o multinucleation (single or complex) within individual blastomeres at the</w:t>
            </w:r>
            <w:r w:rsidR="00F40019" w:rsidRPr="008332AE">
              <w:rPr>
                <w:noProof/>
              </w:rPr>
              <w:t xml:space="preserve"> </w:t>
            </w:r>
            <w:r w:rsidR="00F40019" w:rsidRPr="008332AE">
              <w:rPr>
                <w:strike/>
                <w:noProof/>
              </w:rPr>
              <w:t>4</w:t>
            </w:r>
            <w:r w:rsidR="008B6BE7" w:rsidRPr="008332AE">
              <w:rPr>
                <w:noProof/>
              </w:rPr>
              <w:t>-cell stage</w:t>
            </w:r>
          </w:p>
        </w:tc>
      </w:tr>
      <w:tr w:rsidR="00136043" w:rsidRPr="00CE2E0C" w14:paraId="76D66014" w14:textId="77777777" w:rsidTr="00C678A7">
        <w:trPr>
          <w:trHeight w:val="684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683DDAA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lastRenderedPageBreak/>
              <w:t>Non</w:t>
            </w:r>
            <w:r w:rsidR="00156192">
              <w:rPr>
                <w:noProof/>
              </w:rPr>
              <w:t>-</w:t>
            </w:r>
            <w:r w:rsidRPr="00CE2E0C">
              <w:rPr>
                <w:noProof/>
              </w:rPr>
              <w:t>ICD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3BDBB5B3" w14:textId="77777777" w:rsidR="00136043" w:rsidRPr="00CE2E0C" w:rsidRDefault="00623325" w:rsidP="00BC507D">
            <w:pPr>
              <w:rPr>
                <w:noProof/>
              </w:rPr>
            </w:pPr>
            <w:r>
              <w:t>n</w:t>
            </w:r>
            <w:r w:rsidR="008B6BE7" w:rsidRPr="008B6BE7">
              <w:t>o signs of struggling division (e.g., irregular blebbing, membrane ruffling, or pseudo-furrows)</w:t>
            </w:r>
            <w:r w:rsidR="008B6BE7">
              <w:t>, resulting</w:t>
            </w:r>
            <w:r w:rsidR="008B6BE7" w:rsidRPr="008B6BE7">
              <w:t xml:space="preserve"> in massive fragmentation</w:t>
            </w:r>
            <w:r w:rsidR="008B6BE7">
              <w:t xml:space="preserve"> </w:t>
            </w:r>
            <w:r w:rsidR="007A0209">
              <w:t xml:space="preserve">(≥ 25%) </w:t>
            </w:r>
            <w:r w:rsidR="008B6BE7">
              <w:t>during the first division</w:t>
            </w:r>
          </w:p>
        </w:tc>
      </w:tr>
      <w:tr w:rsidR="00136043" w:rsidRPr="00CE2E0C" w14:paraId="4558EB5E" w14:textId="77777777" w:rsidTr="00C678A7">
        <w:trPr>
          <w:trHeight w:val="694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930C71E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Non</w:t>
            </w:r>
            <w:r w:rsidR="00156192">
              <w:rPr>
                <w:noProof/>
              </w:rPr>
              <w:t>-</w:t>
            </w:r>
            <w:r w:rsidRPr="00CE2E0C">
              <w:rPr>
                <w:noProof/>
              </w:rPr>
              <w:t>DC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F539A71" w14:textId="77777777" w:rsidR="00136043" w:rsidRPr="00CE2E0C" w:rsidRDefault="00623325" w:rsidP="00BC507D">
            <w:pPr>
              <w:rPr>
                <w:noProof/>
              </w:rPr>
            </w:pPr>
            <w:r>
              <w:rPr>
                <w:noProof/>
              </w:rPr>
              <w:t>no</w:t>
            </w:r>
            <w:r w:rsidRPr="00623325">
              <w:rPr>
                <w:noProof/>
              </w:rPr>
              <w:t xml:space="preserve"> single blastomere divided directly or rapidly (&lt; 5 hours) from 1</w:t>
            </w:r>
            <w:r>
              <w:rPr>
                <w:noProof/>
              </w:rPr>
              <w:t xml:space="preserve"> </w:t>
            </w:r>
            <w:r w:rsidRPr="00623325">
              <w:rPr>
                <w:noProof/>
              </w:rPr>
              <w:t>cell to 3 cells at the first, second, or third cleavage stage</w:t>
            </w:r>
          </w:p>
        </w:tc>
      </w:tr>
      <w:tr w:rsidR="00136043" w:rsidRPr="00CE2E0C" w14:paraId="6F42892C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F4A5AF9" w14:textId="77777777" w:rsidR="00136043" w:rsidRPr="00CE2E0C" w:rsidRDefault="00136043" w:rsidP="00BC507D">
            <w:pPr>
              <w:rPr>
                <w:noProof/>
              </w:rPr>
            </w:pPr>
            <w:r>
              <w:rPr>
                <w:noProof/>
              </w:rPr>
              <w:t>Non</w:t>
            </w:r>
            <w:r w:rsidR="00156192">
              <w:rPr>
                <w:noProof/>
              </w:rPr>
              <w:t>-</w:t>
            </w:r>
            <w:r w:rsidRPr="00CE2E0C">
              <w:rPr>
                <w:noProof/>
              </w:rPr>
              <w:t>RC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290FCE3" w14:textId="77777777" w:rsidR="00136043" w:rsidRPr="00CE2E0C" w:rsidRDefault="00623325" w:rsidP="00BC507D">
            <w:pPr>
              <w:rPr>
                <w:noProof/>
              </w:rPr>
            </w:pPr>
            <w:r>
              <w:rPr>
                <w:noProof/>
              </w:rPr>
              <w:t xml:space="preserve">no </w:t>
            </w:r>
            <w:r w:rsidR="00136043" w:rsidRPr="00CE2E0C">
              <w:rPr>
                <w:noProof/>
              </w:rPr>
              <w:t>abnormal cell refusion at the first, second, or third cleavage</w:t>
            </w:r>
          </w:p>
        </w:tc>
      </w:tr>
      <w:tr w:rsidR="00136043" w:rsidRPr="00CE2E0C" w14:paraId="7AA71267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6954EB9" w14:textId="77777777" w:rsidR="00136043" w:rsidRDefault="00136043" w:rsidP="00BC507D">
            <w:pPr>
              <w:rPr>
                <w:noProof/>
              </w:rPr>
            </w:pPr>
            <w:r w:rsidRPr="00C12A3C">
              <w:rPr>
                <w:noProof/>
              </w:rPr>
              <w:t>Non</w:t>
            </w:r>
            <w:r w:rsidR="00156192">
              <w:rPr>
                <w:noProof/>
              </w:rPr>
              <w:t>-</w:t>
            </w:r>
            <w:r w:rsidRPr="00C12A3C">
              <w:rPr>
                <w:noProof/>
              </w:rPr>
              <w:t>vacuoles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08FA0539" w14:textId="77777777" w:rsidR="00136043" w:rsidRPr="00CE2E0C" w:rsidRDefault="00623325" w:rsidP="00BC507D">
            <w:pPr>
              <w:rPr>
                <w:noProof/>
              </w:rPr>
            </w:pPr>
            <w:r>
              <w:rPr>
                <w:noProof/>
              </w:rPr>
              <w:t xml:space="preserve">no </w:t>
            </w:r>
            <w:r w:rsidRPr="00623325">
              <w:rPr>
                <w:noProof/>
              </w:rPr>
              <w:t>de novo formation of vacuoles</w:t>
            </w:r>
            <w:r>
              <w:rPr>
                <w:noProof/>
              </w:rPr>
              <w:t xml:space="preserve"> during in vitro development</w:t>
            </w:r>
          </w:p>
        </w:tc>
      </w:tr>
      <w:tr w:rsidR="00136043" w:rsidRPr="00CE2E0C" w14:paraId="04DE9830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679EA2F" w14:textId="77777777" w:rsidR="00136043" w:rsidRPr="00C12A3C" w:rsidRDefault="00136043" w:rsidP="00BC507D">
            <w:pPr>
              <w:rPr>
                <w:noProof/>
              </w:rPr>
            </w:pPr>
            <w:r w:rsidRPr="00C12A3C">
              <w:rPr>
                <w:noProof/>
              </w:rPr>
              <w:t>Fragment8 &lt; 25%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3E19F526" w14:textId="77777777" w:rsidR="00136043" w:rsidRPr="00CE2E0C" w:rsidRDefault="00623325" w:rsidP="00BC507D">
            <w:pPr>
              <w:rPr>
                <w:noProof/>
              </w:rPr>
            </w:pPr>
            <w:r>
              <w:rPr>
                <w:noProof/>
              </w:rPr>
              <w:t>the fragmentation ratio &lt; 25% at the 8-cell stage</w:t>
            </w:r>
          </w:p>
        </w:tc>
      </w:tr>
      <w:tr w:rsidR="00136043" w:rsidRPr="00CE2E0C" w14:paraId="704E220C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A8113B2" w14:textId="77777777" w:rsidR="00136043" w:rsidRPr="00623325" w:rsidRDefault="00136043" w:rsidP="00BC507D">
            <w:pPr>
              <w:rPr>
                <w:noProof/>
              </w:rPr>
            </w:pPr>
            <w:r w:rsidRPr="00C12A3C">
              <w:rPr>
                <w:noProof/>
                <w:lang w:val="en-US"/>
              </w:rPr>
              <w:t>ICM</w:t>
            </w:r>
            <w:r w:rsidRPr="00C12A3C">
              <w:rPr>
                <w:noProof/>
              </w:rPr>
              <w:t xml:space="preserve"> </w:t>
            </w:r>
            <w:r w:rsidRPr="00C12A3C">
              <w:rPr>
                <w:noProof/>
                <w:lang w:val="en-US"/>
              </w:rPr>
              <w:t>≥ B grades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4DD7E95" w14:textId="77777777" w:rsidR="00136043" w:rsidRPr="00CE2E0C" w:rsidRDefault="00623325" w:rsidP="00BC507D">
            <w:pPr>
              <w:rPr>
                <w:noProof/>
              </w:rPr>
            </w:pPr>
            <w:r>
              <w:rPr>
                <w:noProof/>
              </w:rPr>
              <w:t>inner cell mass grading ≥ B around 118 hours after ICSI</w:t>
            </w:r>
          </w:p>
        </w:tc>
      </w:tr>
      <w:tr w:rsidR="00623325" w:rsidRPr="00CE2E0C" w14:paraId="6C991FCC" w14:textId="77777777" w:rsidTr="0017706E">
        <w:trPr>
          <w:trHeight w:val="397"/>
          <w:jc w:val="center"/>
        </w:trPr>
        <w:tc>
          <w:tcPr>
            <w:tcW w:w="2547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007D1362" w14:textId="77777777" w:rsidR="00623325" w:rsidRPr="00623325" w:rsidRDefault="00623325" w:rsidP="00BC507D">
            <w:pPr>
              <w:rPr>
                <w:noProof/>
                <w:lang w:val="en-US"/>
              </w:rPr>
            </w:pPr>
            <w:r w:rsidRPr="00623325">
              <w:rPr>
                <w:noProof/>
                <w:lang w:val="en-US"/>
              </w:rPr>
              <w:t>TE ≥ B grades</w:t>
            </w:r>
          </w:p>
        </w:tc>
        <w:tc>
          <w:tcPr>
            <w:tcW w:w="11340" w:type="dxa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95D552A" w14:textId="77777777" w:rsidR="00623325" w:rsidRPr="00CE2E0C" w:rsidRDefault="00623325" w:rsidP="00BC507D">
            <w:pPr>
              <w:rPr>
                <w:noProof/>
              </w:rPr>
            </w:pPr>
            <w:r>
              <w:rPr>
                <w:noProof/>
              </w:rPr>
              <w:t>trophectoderm grading ≥ B around 118 hours after ICSI</w:t>
            </w:r>
          </w:p>
        </w:tc>
      </w:tr>
    </w:tbl>
    <w:p w14:paraId="4965BDDC" w14:textId="77777777" w:rsidR="00171EFB" w:rsidRPr="00BC507D" w:rsidRDefault="00171EFB" w:rsidP="009D7932">
      <w:pPr>
        <w:pStyle w:val="EndNoteBibliography"/>
        <w:spacing w:line="480" w:lineRule="auto"/>
        <w:rPr>
          <w:color w:val="FF0000"/>
        </w:rPr>
      </w:pPr>
    </w:p>
    <w:sectPr w:rsidR="00171EFB" w:rsidRPr="00BC507D" w:rsidSect="00970CB2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4BAE0" w14:textId="77777777" w:rsidR="009966C3" w:rsidRDefault="009966C3">
      <w:r>
        <w:separator/>
      </w:r>
    </w:p>
  </w:endnote>
  <w:endnote w:type="continuationSeparator" w:id="0">
    <w:p w14:paraId="45AE2015" w14:textId="77777777" w:rsidR="009966C3" w:rsidRDefault="00996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Quasimoda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Quasimoda 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Semi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F0DED3" w14:textId="77777777" w:rsidR="00C41121" w:rsidRDefault="00102B6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12024" w14:textId="77777777" w:rsidR="00C41121" w:rsidRDefault="00C411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79D66" w14:textId="77777777" w:rsidR="00C41121" w:rsidRDefault="00102B6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628E2885" w14:textId="77777777" w:rsidR="00C41121" w:rsidRDefault="00C411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3DF95" w14:textId="77777777" w:rsidR="009966C3" w:rsidRDefault="009966C3">
      <w:r>
        <w:separator/>
      </w:r>
    </w:p>
  </w:footnote>
  <w:footnote w:type="continuationSeparator" w:id="0">
    <w:p w14:paraId="44076257" w14:textId="77777777" w:rsidR="009966C3" w:rsidRDefault="009966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310B5"/>
    <w:multiLevelType w:val="hybridMultilevel"/>
    <w:tmpl w:val="320425FC"/>
    <w:lvl w:ilvl="0" w:tplc="B8D8D58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C2FE24EE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4E0144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F0404D3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790C4D0C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343EBF4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C62E472C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CB82CD10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978C7DDC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" w15:restartNumberingAfterBreak="0">
    <w:nsid w:val="31F53D65"/>
    <w:multiLevelType w:val="hybridMultilevel"/>
    <w:tmpl w:val="4CA84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B6A4A"/>
    <w:multiLevelType w:val="hybridMultilevel"/>
    <w:tmpl w:val="C548039C"/>
    <w:lvl w:ilvl="0" w:tplc="FBA2FD7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708D7"/>
    <w:multiLevelType w:val="hybridMultilevel"/>
    <w:tmpl w:val="BEFA1568"/>
    <w:lvl w:ilvl="0" w:tplc="BCA808FE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478E7A6A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C972B1E2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A956EA8C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8E2C9F9A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658C2DE2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901AD382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D5386D42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FBCFB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4" w15:restartNumberingAfterBreak="0">
    <w:nsid w:val="3BB1263F"/>
    <w:multiLevelType w:val="hybridMultilevel"/>
    <w:tmpl w:val="080E6850"/>
    <w:lvl w:ilvl="0" w:tplc="54047494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DE2E34F4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3EA102C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C594666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E5929B5E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06C6398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63F641F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249608D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7D0DF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5" w15:restartNumberingAfterBreak="0">
    <w:nsid w:val="3F031941"/>
    <w:multiLevelType w:val="hybridMultilevel"/>
    <w:tmpl w:val="32A68F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E50A53"/>
    <w:multiLevelType w:val="hybridMultilevel"/>
    <w:tmpl w:val="9B12711E"/>
    <w:lvl w:ilvl="0" w:tplc="E8DCE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3630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B4E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66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62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0883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EC5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C21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FE0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3533102"/>
    <w:multiLevelType w:val="hybridMultilevel"/>
    <w:tmpl w:val="C9D43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521352"/>
    <w:multiLevelType w:val="hybridMultilevel"/>
    <w:tmpl w:val="39CA6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2523535">
    <w:abstractNumId w:val="6"/>
  </w:num>
  <w:num w:numId="2" w16cid:durableId="215817310">
    <w:abstractNumId w:val="4"/>
  </w:num>
  <w:num w:numId="3" w16cid:durableId="1822035119">
    <w:abstractNumId w:val="0"/>
  </w:num>
  <w:num w:numId="4" w16cid:durableId="1377319949">
    <w:abstractNumId w:val="3"/>
  </w:num>
  <w:num w:numId="5" w16cid:durableId="1816870871">
    <w:abstractNumId w:val="8"/>
  </w:num>
  <w:num w:numId="6" w16cid:durableId="1848061494">
    <w:abstractNumId w:val="7"/>
  </w:num>
  <w:num w:numId="7" w16cid:durableId="165829009">
    <w:abstractNumId w:val="2"/>
  </w:num>
  <w:num w:numId="8" w16cid:durableId="1515608314">
    <w:abstractNumId w:val="5"/>
  </w:num>
  <w:num w:numId="9" w16cid:durableId="8744644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0439"/>
    <w:rsid w:val="000030FF"/>
    <w:rsid w:val="0001497A"/>
    <w:rsid w:val="00014BCF"/>
    <w:rsid w:val="00015E99"/>
    <w:rsid w:val="00016723"/>
    <w:rsid w:val="00030B75"/>
    <w:rsid w:val="000329EB"/>
    <w:rsid w:val="0003362B"/>
    <w:rsid w:val="00036D44"/>
    <w:rsid w:val="00036EE6"/>
    <w:rsid w:val="0004396D"/>
    <w:rsid w:val="000500CA"/>
    <w:rsid w:val="00052ACB"/>
    <w:rsid w:val="000564A0"/>
    <w:rsid w:val="0006054C"/>
    <w:rsid w:val="0006439D"/>
    <w:rsid w:val="0007407A"/>
    <w:rsid w:val="00076CAA"/>
    <w:rsid w:val="00084B2A"/>
    <w:rsid w:val="00085687"/>
    <w:rsid w:val="00093EF5"/>
    <w:rsid w:val="000B3C16"/>
    <w:rsid w:val="000C2F61"/>
    <w:rsid w:val="000C4591"/>
    <w:rsid w:val="000C66E3"/>
    <w:rsid w:val="000D792D"/>
    <w:rsid w:val="000E09B5"/>
    <w:rsid w:val="000E35DF"/>
    <w:rsid w:val="000E764B"/>
    <w:rsid w:val="000F3FF8"/>
    <w:rsid w:val="00101E3C"/>
    <w:rsid w:val="00101FA1"/>
    <w:rsid w:val="00102B62"/>
    <w:rsid w:val="00112FAB"/>
    <w:rsid w:val="00116D87"/>
    <w:rsid w:val="001179C9"/>
    <w:rsid w:val="001253AA"/>
    <w:rsid w:val="00136043"/>
    <w:rsid w:val="00137A0A"/>
    <w:rsid w:val="001422E5"/>
    <w:rsid w:val="00156192"/>
    <w:rsid w:val="00156634"/>
    <w:rsid w:val="00171E45"/>
    <w:rsid w:val="00171EFB"/>
    <w:rsid w:val="00174EFE"/>
    <w:rsid w:val="0017706E"/>
    <w:rsid w:val="00187067"/>
    <w:rsid w:val="00187AD8"/>
    <w:rsid w:val="0019250D"/>
    <w:rsid w:val="00196DCB"/>
    <w:rsid w:val="001A2002"/>
    <w:rsid w:val="001A2A72"/>
    <w:rsid w:val="001A4F12"/>
    <w:rsid w:val="001A5322"/>
    <w:rsid w:val="001A5D55"/>
    <w:rsid w:val="001A7667"/>
    <w:rsid w:val="001B6DD6"/>
    <w:rsid w:val="001D0403"/>
    <w:rsid w:val="001D14FA"/>
    <w:rsid w:val="001D3C63"/>
    <w:rsid w:val="001E7802"/>
    <w:rsid w:val="001F066B"/>
    <w:rsid w:val="002027F3"/>
    <w:rsid w:val="002156D2"/>
    <w:rsid w:val="00217DB8"/>
    <w:rsid w:val="00221A81"/>
    <w:rsid w:val="00224C7B"/>
    <w:rsid w:val="0022615E"/>
    <w:rsid w:val="00226723"/>
    <w:rsid w:val="00231CD9"/>
    <w:rsid w:val="0023378E"/>
    <w:rsid w:val="00234466"/>
    <w:rsid w:val="002362CD"/>
    <w:rsid w:val="00236F58"/>
    <w:rsid w:val="00243258"/>
    <w:rsid w:val="00243C54"/>
    <w:rsid w:val="00243FC4"/>
    <w:rsid w:val="00246D63"/>
    <w:rsid w:val="002556E5"/>
    <w:rsid w:val="0025741E"/>
    <w:rsid w:val="002623FB"/>
    <w:rsid w:val="00262539"/>
    <w:rsid w:val="00263A72"/>
    <w:rsid w:val="0026640C"/>
    <w:rsid w:val="00272AC6"/>
    <w:rsid w:val="002753C6"/>
    <w:rsid w:val="002761AE"/>
    <w:rsid w:val="002A718C"/>
    <w:rsid w:val="002B16EC"/>
    <w:rsid w:val="002B17E3"/>
    <w:rsid w:val="002C6F45"/>
    <w:rsid w:val="002D2B4A"/>
    <w:rsid w:val="002D3099"/>
    <w:rsid w:val="002D45D3"/>
    <w:rsid w:val="002E4A0D"/>
    <w:rsid w:val="002F0D9F"/>
    <w:rsid w:val="002F4264"/>
    <w:rsid w:val="002F6B91"/>
    <w:rsid w:val="00306305"/>
    <w:rsid w:val="0032184F"/>
    <w:rsid w:val="003237C7"/>
    <w:rsid w:val="0033115C"/>
    <w:rsid w:val="003330B1"/>
    <w:rsid w:val="00342317"/>
    <w:rsid w:val="003436DD"/>
    <w:rsid w:val="00347F4B"/>
    <w:rsid w:val="00354944"/>
    <w:rsid w:val="00356651"/>
    <w:rsid w:val="00356CA0"/>
    <w:rsid w:val="00370B69"/>
    <w:rsid w:val="00375F02"/>
    <w:rsid w:val="00380E77"/>
    <w:rsid w:val="00382624"/>
    <w:rsid w:val="00383B3B"/>
    <w:rsid w:val="00387C02"/>
    <w:rsid w:val="00391851"/>
    <w:rsid w:val="003A28CA"/>
    <w:rsid w:val="003A4953"/>
    <w:rsid w:val="003A4F66"/>
    <w:rsid w:val="003A51A8"/>
    <w:rsid w:val="003B2142"/>
    <w:rsid w:val="003B494A"/>
    <w:rsid w:val="003B5EF5"/>
    <w:rsid w:val="003C5E24"/>
    <w:rsid w:val="003D051A"/>
    <w:rsid w:val="003D6C84"/>
    <w:rsid w:val="003D7C87"/>
    <w:rsid w:val="003F2792"/>
    <w:rsid w:val="003F3629"/>
    <w:rsid w:val="003F40AB"/>
    <w:rsid w:val="003F4178"/>
    <w:rsid w:val="0040044B"/>
    <w:rsid w:val="00400967"/>
    <w:rsid w:val="00401C48"/>
    <w:rsid w:val="00407410"/>
    <w:rsid w:val="0041050C"/>
    <w:rsid w:val="00413192"/>
    <w:rsid w:val="00415472"/>
    <w:rsid w:val="00422609"/>
    <w:rsid w:val="00423A30"/>
    <w:rsid w:val="00425E4A"/>
    <w:rsid w:val="00435438"/>
    <w:rsid w:val="00436610"/>
    <w:rsid w:val="00437F81"/>
    <w:rsid w:val="004504B6"/>
    <w:rsid w:val="0045218A"/>
    <w:rsid w:val="00466D33"/>
    <w:rsid w:val="004713B3"/>
    <w:rsid w:val="004805EC"/>
    <w:rsid w:val="00480B2C"/>
    <w:rsid w:val="00487E58"/>
    <w:rsid w:val="004A1EAB"/>
    <w:rsid w:val="004A5E04"/>
    <w:rsid w:val="004B22B7"/>
    <w:rsid w:val="004B28D7"/>
    <w:rsid w:val="004C095C"/>
    <w:rsid w:val="004C3F07"/>
    <w:rsid w:val="004C4BE3"/>
    <w:rsid w:val="004D2F87"/>
    <w:rsid w:val="004D34A9"/>
    <w:rsid w:val="004E1A15"/>
    <w:rsid w:val="004E73F7"/>
    <w:rsid w:val="004F139B"/>
    <w:rsid w:val="004F2E87"/>
    <w:rsid w:val="004F60CF"/>
    <w:rsid w:val="004F6E80"/>
    <w:rsid w:val="00512C16"/>
    <w:rsid w:val="00515878"/>
    <w:rsid w:val="00516673"/>
    <w:rsid w:val="00520A95"/>
    <w:rsid w:val="005225A6"/>
    <w:rsid w:val="00525A36"/>
    <w:rsid w:val="00533FBE"/>
    <w:rsid w:val="00545F60"/>
    <w:rsid w:val="00555F7E"/>
    <w:rsid w:val="0056208D"/>
    <w:rsid w:val="00563BC1"/>
    <w:rsid w:val="005653F0"/>
    <w:rsid w:val="005659E0"/>
    <w:rsid w:val="00566BEB"/>
    <w:rsid w:val="00575C7F"/>
    <w:rsid w:val="00581C71"/>
    <w:rsid w:val="00586B3A"/>
    <w:rsid w:val="00594ABB"/>
    <w:rsid w:val="005968C0"/>
    <w:rsid w:val="00597C82"/>
    <w:rsid w:val="005A51EC"/>
    <w:rsid w:val="005A7A62"/>
    <w:rsid w:val="005B0D03"/>
    <w:rsid w:val="005B0EB5"/>
    <w:rsid w:val="005B7025"/>
    <w:rsid w:val="005C18C0"/>
    <w:rsid w:val="005C769F"/>
    <w:rsid w:val="005D080D"/>
    <w:rsid w:val="005D2E8D"/>
    <w:rsid w:val="005D376E"/>
    <w:rsid w:val="005D3E7F"/>
    <w:rsid w:val="005D3ED1"/>
    <w:rsid w:val="005E4463"/>
    <w:rsid w:val="005F1909"/>
    <w:rsid w:val="005F7A2A"/>
    <w:rsid w:val="00601E94"/>
    <w:rsid w:val="00612732"/>
    <w:rsid w:val="0061706D"/>
    <w:rsid w:val="00621069"/>
    <w:rsid w:val="00623325"/>
    <w:rsid w:val="00630AD2"/>
    <w:rsid w:val="0063516E"/>
    <w:rsid w:val="00637827"/>
    <w:rsid w:val="00645542"/>
    <w:rsid w:val="00645BF0"/>
    <w:rsid w:val="006537F1"/>
    <w:rsid w:val="00655AD4"/>
    <w:rsid w:val="006616FA"/>
    <w:rsid w:val="006631E1"/>
    <w:rsid w:val="00663D40"/>
    <w:rsid w:val="00664400"/>
    <w:rsid w:val="00665111"/>
    <w:rsid w:val="006668FD"/>
    <w:rsid w:val="00666FF3"/>
    <w:rsid w:val="00676328"/>
    <w:rsid w:val="00680729"/>
    <w:rsid w:val="00682D45"/>
    <w:rsid w:val="0068488D"/>
    <w:rsid w:val="00691A5B"/>
    <w:rsid w:val="006926D8"/>
    <w:rsid w:val="00695A1B"/>
    <w:rsid w:val="006A08B7"/>
    <w:rsid w:val="006A1A28"/>
    <w:rsid w:val="006A7D5C"/>
    <w:rsid w:val="006B1523"/>
    <w:rsid w:val="006B4E6D"/>
    <w:rsid w:val="006C1807"/>
    <w:rsid w:val="006C721D"/>
    <w:rsid w:val="006D3635"/>
    <w:rsid w:val="006D444E"/>
    <w:rsid w:val="006D634D"/>
    <w:rsid w:val="006F1BB1"/>
    <w:rsid w:val="006F3D6A"/>
    <w:rsid w:val="006F4837"/>
    <w:rsid w:val="006F5B68"/>
    <w:rsid w:val="006F701A"/>
    <w:rsid w:val="006F704B"/>
    <w:rsid w:val="0070511D"/>
    <w:rsid w:val="00711795"/>
    <w:rsid w:val="00711BE5"/>
    <w:rsid w:val="0071590F"/>
    <w:rsid w:val="00717C37"/>
    <w:rsid w:val="00723817"/>
    <w:rsid w:val="00723F39"/>
    <w:rsid w:val="00726515"/>
    <w:rsid w:val="00730F49"/>
    <w:rsid w:val="00731220"/>
    <w:rsid w:val="00733FB4"/>
    <w:rsid w:val="00736E6F"/>
    <w:rsid w:val="007615E7"/>
    <w:rsid w:val="00761DF7"/>
    <w:rsid w:val="00764A91"/>
    <w:rsid w:val="0076547F"/>
    <w:rsid w:val="007664F9"/>
    <w:rsid w:val="00770DA2"/>
    <w:rsid w:val="00772EA6"/>
    <w:rsid w:val="00781DFA"/>
    <w:rsid w:val="0078637C"/>
    <w:rsid w:val="00795736"/>
    <w:rsid w:val="007A0209"/>
    <w:rsid w:val="007A17DD"/>
    <w:rsid w:val="007A2A3A"/>
    <w:rsid w:val="007A7A5D"/>
    <w:rsid w:val="007E21B9"/>
    <w:rsid w:val="007E45A7"/>
    <w:rsid w:val="007E5CBE"/>
    <w:rsid w:val="007E79FA"/>
    <w:rsid w:val="007F1204"/>
    <w:rsid w:val="007F150D"/>
    <w:rsid w:val="0080181C"/>
    <w:rsid w:val="00827263"/>
    <w:rsid w:val="0083106E"/>
    <w:rsid w:val="008332AE"/>
    <w:rsid w:val="00834C29"/>
    <w:rsid w:val="008418E8"/>
    <w:rsid w:val="0084340E"/>
    <w:rsid w:val="00847F87"/>
    <w:rsid w:val="008510C2"/>
    <w:rsid w:val="00852174"/>
    <w:rsid w:val="00854E29"/>
    <w:rsid w:val="0086298F"/>
    <w:rsid w:val="00864B2C"/>
    <w:rsid w:val="00867388"/>
    <w:rsid w:val="008808F2"/>
    <w:rsid w:val="00885A6B"/>
    <w:rsid w:val="00887A33"/>
    <w:rsid w:val="00887ADF"/>
    <w:rsid w:val="00894F70"/>
    <w:rsid w:val="00897246"/>
    <w:rsid w:val="008A42F5"/>
    <w:rsid w:val="008A602C"/>
    <w:rsid w:val="008B2601"/>
    <w:rsid w:val="008B4071"/>
    <w:rsid w:val="008B5A7C"/>
    <w:rsid w:val="008B5AD4"/>
    <w:rsid w:val="008B6BE7"/>
    <w:rsid w:val="008D06EE"/>
    <w:rsid w:val="008E0007"/>
    <w:rsid w:val="008E7166"/>
    <w:rsid w:val="008F02B5"/>
    <w:rsid w:val="009009D1"/>
    <w:rsid w:val="00903529"/>
    <w:rsid w:val="00917879"/>
    <w:rsid w:val="0093668B"/>
    <w:rsid w:val="0094414F"/>
    <w:rsid w:val="0094565F"/>
    <w:rsid w:val="00955876"/>
    <w:rsid w:val="00955D9E"/>
    <w:rsid w:val="00956DF2"/>
    <w:rsid w:val="00970CB2"/>
    <w:rsid w:val="00973057"/>
    <w:rsid w:val="009841A0"/>
    <w:rsid w:val="00990E92"/>
    <w:rsid w:val="00991393"/>
    <w:rsid w:val="009966C3"/>
    <w:rsid w:val="009A0C5D"/>
    <w:rsid w:val="009B06AA"/>
    <w:rsid w:val="009B40F1"/>
    <w:rsid w:val="009C3C90"/>
    <w:rsid w:val="009C53FA"/>
    <w:rsid w:val="009C79C4"/>
    <w:rsid w:val="009D0125"/>
    <w:rsid w:val="009D285A"/>
    <w:rsid w:val="009D7932"/>
    <w:rsid w:val="009E5CA9"/>
    <w:rsid w:val="009E6317"/>
    <w:rsid w:val="00A00A68"/>
    <w:rsid w:val="00A010A5"/>
    <w:rsid w:val="00A02409"/>
    <w:rsid w:val="00A02E6D"/>
    <w:rsid w:val="00A07597"/>
    <w:rsid w:val="00A12118"/>
    <w:rsid w:val="00A12338"/>
    <w:rsid w:val="00A264EA"/>
    <w:rsid w:val="00A334A8"/>
    <w:rsid w:val="00A36CF5"/>
    <w:rsid w:val="00A50C80"/>
    <w:rsid w:val="00A50C98"/>
    <w:rsid w:val="00A50F2E"/>
    <w:rsid w:val="00A5390D"/>
    <w:rsid w:val="00A61D06"/>
    <w:rsid w:val="00A76F18"/>
    <w:rsid w:val="00A8498F"/>
    <w:rsid w:val="00A86E75"/>
    <w:rsid w:val="00A902D5"/>
    <w:rsid w:val="00A9573F"/>
    <w:rsid w:val="00A965AD"/>
    <w:rsid w:val="00AA3754"/>
    <w:rsid w:val="00AA3DCC"/>
    <w:rsid w:val="00AA5365"/>
    <w:rsid w:val="00AA69F3"/>
    <w:rsid w:val="00AB2322"/>
    <w:rsid w:val="00AB41F2"/>
    <w:rsid w:val="00AB6A0B"/>
    <w:rsid w:val="00AC1934"/>
    <w:rsid w:val="00AC583A"/>
    <w:rsid w:val="00AD2674"/>
    <w:rsid w:val="00AD2E6D"/>
    <w:rsid w:val="00AD59FA"/>
    <w:rsid w:val="00AD6CCC"/>
    <w:rsid w:val="00AE63FA"/>
    <w:rsid w:val="00AF23C0"/>
    <w:rsid w:val="00AF5E51"/>
    <w:rsid w:val="00B05BBD"/>
    <w:rsid w:val="00B07CCE"/>
    <w:rsid w:val="00B3196F"/>
    <w:rsid w:val="00B35897"/>
    <w:rsid w:val="00B461BD"/>
    <w:rsid w:val="00B4722E"/>
    <w:rsid w:val="00B5268A"/>
    <w:rsid w:val="00B56BB8"/>
    <w:rsid w:val="00B662EA"/>
    <w:rsid w:val="00B7026C"/>
    <w:rsid w:val="00B726A2"/>
    <w:rsid w:val="00B775B6"/>
    <w:rsid w:val="00B941F8"/>
    <w:rsid w:val="00B9446B"/>
    <w:rsid w:val="00BA001A"/>
    <w:rsid w:val="00BA2C96"/>
    <w:rsid w:val="00BA43D7"/>
    <w:rsid w:val="00BB3BE5"/>
    <w:rsid w:val="00BB56B9"/>
    <w:rsid w:val="00BB68B5"/>
    <w:rsid w:val="00BC0A98"/>
    <w:rsid w:val="00BC41A7"/>
    <w:rsid w:val="00BC507D"/>
    <w:rsid w:val="00BD1E53"/>
    <w:rsid w:val="00BD303B"/>
    <w:rsid w:val="00BE4743"/>
    <w:rsid w:val="00BE5813"/>
    <w:rsid w:val="00BF1864"/>
    <w:rsid w:val="00BF43CC"/>
    <w:rsid w:val="00C02486"/>
    <w:rsid w:val="00C054F7"/>
    <w:rsid w:val="00C112BF"/>
    <w:rsid w:val="00C12A3C"/>
    <w:rsid w:val="00C130BB"/>
    <w:rsid w:val="00C15051"/>
    <w:rsid w:val="00C24809"/>
    <w:rsid w:val="00C26423"/>
    <w:rsid w:val="00C30B89"/>
    <w:rsid w:val="00C33AD2"/>
    <w:rsid w:val="00C410B0"/>
    <w:rsid w:val="00C41121"/>
    <w:rsid w:val="00C4384C"/>
    <w:rsid w:val="00C43D2B"/>
    <w:rsid w:val="00C44A0A"/>
    <w:rsid w:val="00C50187"/>
    <w:rsid w:val="00C51DED"/>
    <w:rsid w:val="00C55DBD"/>
    <w:rsid w:val="00C577C5"/>
    <w:rsid w:val="00C57906"/>
    <w:rsid w:val="00C61BDE"/>
    <w:rsid w:val="00C62396"/>
    <w:rsid w:val="00C62676"/>
    <w:rsid w:val="00C638C9"/>
    <w:rsid w:val="00C64CF8"/>
    <w:rsid w:val="00C678A7"/>
    <w:rsid w:val="00C77ACE"/>
    <w:rsid w:val="00C77C51"/>
    <w:rsid w:val="00C81E6B"/>
    <w:rsid w:val="00C81F49"/>
    <w:rsid w:val="00C82C9B"/>
    <w:rsid w:val="00C852A9"/>
    <w:rsid w:val="00C91759"/>
    <w:rsid w:val="00C9461C"/>
    <w:rsid w:val="00CB1036"/>
    <w:rsid w:val="00CB1920"/>
    <w:rsid w:val="00CB6333"/>
    <w:rsid w:val="00CB769F"/>
    <w:rsid w:val="00CC6D0F"/>
    <w:rsid w:val="00CC7C56"/>
    <w:rsid w:val="00CD0E06"/>
    <w:rsid w:val="00CD2F1B"/>
    <w:rsid w:val="00CD35F5"/>
    <w:rsid w:val="00CD63D1"/>
    <w:rsid w:val="00CD6C81"/>
    <w:rsid w:val="00CD7921"/>
    <w:rsid w:val="00CE2E0C"/>
    <w:rsid w:val="00CE581E"/>
    <w:rsid w:val="00CF3BD3"/>
    <w:rsid w:val="00CF462E"/>
    <w:rsid w:val="00D02500"/>
    <w:rsid w:val="00D04123"/>
    <w:rsid w:val="00D04A50"/>
    <w:rsid w:val="00D056C8"/>
    <w:rsid w:val="00D12E70"/>
    <w:rsid w:val="00D20ED8"/>
    <w:rsid w:val="00D312E0"/>
    <w:rsid w:val="00D35607"/>
    <w:rsid w:val="00D40AF7"/>
    <w:rsid w:val="00D44590"/>
    <w:rsid w:val="00D506F9"/>
    <w:rsid w:val="00D54B17"/>
    <w:rsid w:val="00D5734B"/>
    <w:rsid w:val="00D64112"/>
    <w:rsid w:val="00D64294"/>
    <w:rsid w:val="00D744BE"/>
    <w:rsid w:val="00D872D5"/>
    <w:rsid w:val="00D873CA"/>
    <w:rsid w:val="00D94930"/>
    <w:rsid w:val="00D956C5"/>
    <w:rsid w:val="00D95F20"/>
    <w:rsid w:val="00DA1E4A"/>
    <w:rsid w:val="00DA2FF0"/>
    <w:rsid w:val="00DA4824"/>
    <w:rsid w:val="00DB50D7"/>
    <w:rsid w:val="00DB67A1"/>
    <w:rsid w:val="00DC7F12"/>
    <w:rsid w:val="00DD03B4"/>
    <w:rsid w:val="00DD1DEF"/>
    <w:rsid w:val="00DD5B0F"/>
    <w:rsid w:val="00DE0439"/>
    <w:rsid w:val="00DE1850"/>
    <w:rsid w:val="00E15763"/>
    <w:rsid w:val="00E16E80"/>
    <w:rsid w:val="00E217DE"/>
    <w:rsid w:val="00E4412C"/>
    <w:rsid w:val="00E44F5D"/>
    <w:rsid w:val="00E46D7F"/>
    <w:rsid w:val="00E546BE"/>
    <w:rsid w:val="00E56F95"/>
    <w:rsid w:val="00E64EBA"/>
    <w:rsid w:val="00E77FDE"/>
    <w:rsid w:val="00E83C14"/>
    <w:rsid w:val="00E86E3E"/>
    <w:rsid w:val="00E91CA7"/>
    <w:rsid w:val="00E9379B"/>
    <w:rsid w:val="00E97103"/>
    <w:rsid w:val="00EA0B47"/>
    <w:rsid w:val="00EA0F68"/>
    <w:rsid w:val="00EA2628"/>
    <w:rsid w:val="00EA3569"/>
    <w:rsid w:val="00EA7700"/>
    <w:rsid w:val="00EB0460"/>
    <w:rsid w:val="00EB0D9B"/>
    <w:rsid w:val="00EB398A"/>
    <w:rsid w:val="00EC6A42"/>
    <w:rsid w:val="00EE3216"/>
    <w:rsid w:val="00EE5995"/>
    <w:rsid w:val="00F041F1"/>
    <w:rsid w:val="00F06D95"/>
    <w:rsid w:val="00F24613"/>
    <w:rsid w:val="00F27F14"/>
    <w:rsid w:val="00F334AD"/>
    <w:rsid w:val="00F3493F"/>
    <w:rsid w:val="00F36B49"/>
    <w:rsid w:val="00F40019"/>
    <w:rsid w:val="00F45CE6"/>
    <w:rsid w:val="00F66510"/>
    <w:rsid w:val="00F7049A"/>
    <w:rsid w:val="00F7157F"/>
    <w:rsid w:val="00F74B50"/>
    <w:rsid w:val="00F771DB"/>
    <w:rsid w:val="00F77BCD"/>
    <w:rsid w:val="00F81314"/>
    <w:rsid w:val="00F82CFD"/>
    <w:rsid w:val="00F8507B"/>
    <w:rsid w:val="00F9568D"/>
    <w:rsid w:val="00FA4B3F"/>
    <w:rsid w:val="00FA6AD0"/>
    <w:rsid w:val="00FB01F6"/>
    <w:rsid w:val="00FB4743"/>
    <w:rsid w:val="00FB5B9F"/>
    <w:rsid w:val="00FC3562"/>
    <w:rsid w:val="00FC3E62"/>
    <w:rsid w:val="00FC47DC"/>
    <w:rsid w:val="00FC7C3F"/>
    <w:rsid w:val="00FD4DA5"/>
    <w:rsid w:val="00FE045B"/>
    <w:rsid w:val="00FE0E26"/>
    <w:rsid w:val="00FE4DE2"/>
    <w:rsid w:val="00FE6317"/>
    <w:rsid w:val="00FF0EB4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9830C"/>
  <w15:chartTrackingRefBased/>
  <w15:docId w15:val="{6AD50D90-ABDF-3E41-A31F-185C1D22A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PMingLiU" w:hAnsi="Calibri" w:cs="Times New Roman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DA5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439"/>
    <w:pPr>
      <w:keepNext/>
      <w:keepLines/>
      <w:spacing w:before="240"/>
      <w:outlineLvl w:val="0"/>
    </w:pPr>
    <w:rPr>
      <w:rFonts w:ascii="Calibri Light" w:eastAsia="PMingLiU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264"/>
    <w:pPr>
      <w:keepNext/>
      <w:keepLines/>
      <w:spacing w:before="40"/>
      <w:outlineLvl w:val="1"/>
    </w:pPr>
    <w:rPr>
      <w:rFonts w:ascii="Calibri Light" w:eastAsia="PMingLiU" w:hAnsi="Calibri Light"/>
      <w:color w:val="2F5496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043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E0439"/>
    <w:rPr>
      <w:rFonts w:ascii="Calibri Light" w:eastAsia="PMingLiU" w:hAnsi="Calibri Light" w:cs="Times New Roman"/>
      <w:color w:val="2F5496"/>
      <w:sz w:val="32"/>
      <w:szCs w:val="32"/>
      <w:lang w:val="en-US"/>
    </w:rPr>
  </w:style>
  <w:style w:type="character" w:customStyle="1" w:styleId="Heading3Char">
    <w:name w:val="Heading 3 Char"/>
    <w:link w:val="Heading3"/>
    <w:uiPriority w:val="9"/>
    <w:rsid w:val="00DE0439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p1">
    <w:name w:val="p1"/>
    <w:basedOn w:val="Normal"/>
    <w:rsid w:val="00DE0439"/>
    <w:rPr>
      <w:rFonts w:ascii="Times" w:hAnsi="Times"/>
      <w:sz w:val="15"/>
      <w:szCs w:val="15"/>
    </w:rPr>
  </w:style>
  <w:style w:type="character" w:customStyle="1" w:styleId="apple-converted-space">
    <w:name w:val="apple-converted-space"/>
    <w:basedOn w:val="DefaultParagraphFont"/>
    <w:rsid w:val="00DE0439"/>
  </w:style>
  <w:style w:type="character" w:customStyle="1" w:styleId="s1">
    <w:name w:val="s1"/>
    <w:rsid w:val="00DE0439"/>
    <w:rPr>
      <w:rFonts w:ascii="Helvetica" w:hAnsi="Helvetica" w:hint="default"/>
      <w:sz w:val="15"/>
      <w:szCs w:val="15"/>
    </w:rPr>
  </w:style>
  <w:style w:type="paragraph" w:customStyle="1" w:styleId="EndNoteBibliographyTitle">
    <w:name w:val="EndNote Bibliography Title"/>
    <w:basedOn w:val="Normal"/>
    <w:rsid w:val="00DE0439"/>
    <w:pPr>
      <w:jc w:val="center"/>
    </w:pPr>
  </w:style>
  <w:style w:type="paragraph" w:customStyle="1" w:styleId="EndNoteBibliography">
    <w:name w:val="EndNote Bibliography"/>
    <w:basedOn w:val="Normal"/>
    <w:rsid w:val="00DE0439"/>
  </w:style>
  <w:style w:type="paragraph" w:customStyle="1" w:styleId="p2">
    <w:name w:val="p2"/>
    <w:basedOn w:val="Normal"/>
    <w:rsid w:val="00DE0439"/>
    <w:rPr>
      <w:rFonts w:ascii="Helvetica" w:hAnsi="Helvetica"/>
      <w:color w:val="0433FF"/>
      <w:sz w:val="14"/>
      <w:szCs w:val="14"/>
    </w:rPr>
  </w:style>
  <w:style w:type="character" w:customStyle="1" w:styleId="s2">
    <w:name w:val="s2"/>
    <w:rsid w:val="00DE0439"/>
    <w:rPr>
      <w:color w:val="000000"/>
    </w:rPr>
  </w:style>
  <w:style w:type="character" w:customStyle="1" w:styleId="s3">
    <w:name w:val="s3"/>
    <w:rsid w:val="00DE0439"/>
    <w:rPr>
      <w:color w:val="000000"/>
    </w:rPr>
  </w:style>
  <w:style w:type="paragraph" w:customStyle="1" w:styleId="p3">
    <w:name w:val="p3"/>
    <w:basedOn w:val="Normal"/>
    <w:rsid w:val="00DE0439"/>
    <w:rPr>
      <w:rFonts w:ascii="Times" w:hAnsi="Times"/>
      <w:color w:val="23A8DB"/>
      <w:sz w:val="14"/>
      <w:szCs w:val="14"/>
    </w:rPr>
  </w:style>
  <w:style w:type="character" w:styleId="Hyperlink">
    <w:name w:val="Hyperlink"/>
    <w:uiPriority w:val="99"/>
    <w:unhideWhenUsed/>
    <w:rsid w:val="00DE0439"/>
    <w:rPr>
      <w:color w:val="0563C1"/>
      <w:u w:val="single"/>
    </w:rPr>
  </w:style>
  <w:style w:type="character" w:styleId="Emphasis">
    <w:name w:val="Emphasis"/>
    <w:uiPriority w:val="20"/>
    <w:qFormat/>
    <w:rsid w:val="00DE0439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0439"/>
  </w:style>
  <w:style w:type="character" w:customStyle="1" w:styleId="DocumentMapChar">
    <w:name w:val="Document Map Char"/>
    <w:link w:val="DocumentMap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E0439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E0439"/>
  </w:style>
  <w:style w:type="character" w:styleId="LineNumber">
    <w:name w:val="line number"/>
    <w:basedOn w:val="DefaultParagraphFont"/>
    <w:uiPriority w:val="99"/>
    <w:semiHidden/>
    <w:unhideWhenUsed/>
    <w:rsid w:val="00DE0439"/>
  </w:style>
  <w:style w:type="character" w:styleId="CommentReference">
    <w:name w:val="annotation reference"/>
    <w:uiPriority w:val="99"/>
    <w:semiHidden/>
    <w:unhideWhenUsed/>
    <w:rsid w:val="00DE0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439"/>
  </w:style>
  <w:style w:type="character" w:customStyle="1" w:styleId="CommentTextChar">
    <w:name w:val="Comment Text Char"/>
    <w:link w:val="CommentText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DE043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439"/>
    <w:rPr>
      <w:rFonts w:ascii="Calibri Light" w:eastAsia="PMingLiU" w:hAnsi="Calibri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E0439"/>
    <w:rPr>
      <w:rFonts w:ascii="Calibri Light" w:eastAsia="PMingLiU" w:hAnsi="Calibri Light" w:cs="Times New Roman"/>
      <w:sz w:val="18"/>
      <w:szCs w:val="18"/>
      <w:lang w:val="en-US"/>
    </w:rPr>
  </w:style>
  <w:style w:type="paragraph" w:customStyle="1" w:styleId="Default">
    <w:name w:val="Default"/>
    <w:rsid w:val="00DE0439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E0439"/>
    <w:rPr>
      <w:rFonts w:ascii="Times New Roman" w:hAnsi="Times New Roman" w:cs="Times New Roman"/>
      <w:lang w:val="en-US"/>
    </w:rPr>
  </w:style>
  <w:style w:type="character" w:styleId="PlaceholderText">
    <w:name w:val="Placeholder Text"/>
    <w:uiPriority w:val="99"/>
    <w:semiHidden/>
    <w:rsid w:val="00DE0439"/>
    <w:rPr>
      <w:color w:val="808080"/>
    </w:rPr>
  </w:style>
  <w:style w:type="paragraph" w:styleId="ListParagraph">
    <w:name w:val="List Paragraph"/>
    <w:basedOn w:val="Normal"/>
    <w:uiPriority w:val="34"/>
    <w:qFormat/>
    <w:rsid w:val="00DE0439"/>
    <w:pPr>
      <w:ind w:left="720"/>
      <w:contextualSpacing/>
    </w:pPr>
  </w:style>
  <w:style w:type="character" w:customStyle="1" w:styleId="A2">
    <w:name w:val="A2"/>
    <w:uiPriority w:val="99"/>
    <w:rsid w:val="00DE0439"/>
    <w:rPr>
      <w:rFonts w:cs="Quasimoda"/>
      <w:color w:val="000000"/>
      <w:sz w:val="17"/>
      <w:szCs w:val="17"/>
    </w:rPr>
  </w:style>
  <w:style w:type="paragraph" w:customStyle="1" w:styleId="Pa17">
    <w:name w:val="Pa17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="Times New Roman"/>
      <w:color w:val="auto"/>
    </w:rPr>
  </w:style>
  <w:style w:type="paragraph" w:customStyle="1" w:styleId="Pa14">
    <w:name w:val="Pa14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="Times New Roman"/>
      <w:color w:val="auto"/>
    </w:rPr>
  </w:style>
  <w:style w:type="character" w:customStyle="1" w:styleId="A9">
    <w:name w:val="A9"/>
    <w:uiPriority w:val="99"/>
    <w:rsid w:val="00DE0439"/>
    <w:rPr>
      <w:rFonts w:ascii="Quasimoda Light" w:hAnsi="Quasimoda Light" w:cs="Quasimoda Light"/>
      <w:color w:val="000000"/>
      <w:sz w:val="12"/>
      <w:szCs w:val="12"/>
    </w:rPr>
  </w:style>
  <w:style w:type="paragraph" w:customStyle="1" w:styleId="Pa15">
    <w:name w:val="Pa15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="Times New Roman"/>
      <w:color w:val="auto"/>
    </w:rPr>
  </w:style>
  <w:style w:type="character" w:styleId="FollowedHyperlink">
    <w:name w:val="FollowedHyperlink"/>
    <w:uiPriority w:val="99"/>
    <w:semiHidden/>
    <w:unhideWhenUsed/>
    <w:rsid w:val="00DE0439"/>
    <w:rPr>
      <w:color w:val="954F72"/>
      <w:u w:val="single"/>
    </w:rPr>
  </w:style>
  <w:style w:type="character" w:styleId="UnresolvedMention">
    <w:name w:val="Unresolved Mention"/>
    <w:uiPriority w:val="99"/>
    <w:rsid w:val="00DE0439"/>
    <w:rPr>
      <w:color w:val="605E5C"/>
      <w:shd w:val="clear" w:color="auto" w:fill="E1DFDD"/>
    </w:rPr>
  </w:style>
  <w:style w:type="character" w:customStyle="1" w:styleId="A0">
    <w:name w:val="A0"/>
    <w:uiPriority w:val="99"/>
    <w:rsid w:val="00DE0439"/>
    <w:rPr>
      <w:rFonts w:ascii="Quasimoda SemiBold" w:hAnsi="Quasimoda SemiBold" w:cs="Quasimoda SemiBold"/>
      <w:b/>
      <w:bCs/>
      <w:color w:val="000000"/>
      <w:sz w:val="12"/>
      <w:szCs w:val="12"/>
    </w:rPr>
  </w:style>
  <w:style w:type="character" w:customStyle="1" w:styleId="Heading2Char">
    <w:name w:val="Heading 2 Char"/>
    <w:link w:val="Heading2"/>
    <w:uiPriority w:val="9"/>
    <w:semiHidden/>
    <w:rsid w:val="002F4264"/>
    <w:rPr>
      <w:rFonts w:ascii="Calibri Light" w:eastAsia="PMingLiU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5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6C206-F42C-2146-81DF-3B478CDA5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54</Characters>
  <Application>Microsoft Office Word</Application>
  <DocSecurity>0</DocSecurity>
  <Lines>8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1-12-01T00:55:00Z</cp:lastPrinted>
  <dcterms:created xsi:type="dcterms:W3CDTF">2026-03-31T02:41:00Z</dcterms:created>
  <dcterms:modified xsi:type="dcterms:W3CDTF">2026-04-30T00:31:00Z</dcterms:modified>
</cp:coreProperties>
</file>